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EC6359E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8C707F">
        <w:t>Table</w:t>
      </w:r>
    </w:p>
    <w:p w14:paraId="58F1AED1" w14:textId="0DB7E4E8" w:rsidR="00DE23E8" w:rsidRDefault="008C707F" w:rsidP="00654E8F">
      <w:pPr>
        <w:spacing w:before="240"/>
        <w:rPr>
          <w:rFonts w:cs="Times New Roman"/>
          <w:szCs w:val="24"/>
        </w:rPr>
      </w:pPr>
      <w:r w:rsidRPr="008C707F">
        <w:rPr>
          <w:b/>
          <w:bCs/>
        </w:rPr>
        <w:t>Table 1.</w:t>
      </w:r>
      <w:r w:rsidRPr="008C707F">
        <w:rPr>
          <w:rFonts w:cs="Times New Roman"/>
          <w:szCs w:val="24"/>
        </w:rPr>
        <w:t xml:space="preserve"> Differences in total energy expenditure and energy supplies of the repeated accelerations and sprints with change of direction using the metabolic power model, the 3-component model, and the intermittent 3-component model with a fixed energy equivalent.</w:t>
      </w:r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417"/>
        <w:gridCol w:w="1843"/>
        <w:gridCol w:w="1843"/>
        <w:gridCol w:w="1842"/>
        <w:gridCol w:w="1264"/>
        <w:gridCol w:w="1265"/>
        <w:gridCol w:w="1265"/>
        <w:gridCol w:w="1265"/>
      </w:tblGrid>
      <w:tr w:rsidR="0069531D" w:rsidRPr="00CF422F" w14:paraId="3F30470E" w14:textId="77777777" w:rsidTr="00A5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A4BA2C1" w14:textId="5158FB0F" w:rsidR="0069531D" w:rsidRPr="00CF422F" w:rsidRDefault="0069531D" w:rsidP="00835ADD">
            <w:pPr>
              <w:spacing w:before="0" w:after="0" w:line="240" w:lineRule="exact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unning-based exercises</w:t>
            </w:r>
          </w:p>
        </w:tc>
        <w:tc>
          <w:tcPr>
            <w:tcW w:w="1417" w:type="dxa"/>
            <w:vAlign w:val="center"/>
          </w:tcPr>
          <w:p w14:paraId="62AF7D1C" w14:textId="77777777" w:rsidR="0069531D" w:rsidRPr="00CF422F" w:rsidRDefault="0069531D" w:rsidP="00835ADD">
            <w:pPr>
              <w:spacing w:before="0" w:after="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Variables</w:t>
            </w:r>
          </w:p>
        </w:tc>
        <w:tc>
          <w:tcPr>
            <w:tcW w:w="1843" w:type="dxa"/>
            <w:vAlign w:val="center"/>
          </w:tcPr>
          <w:p w14:paraId="015F8174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Metabolic power model</w:t>
            </w:r>
          </w:p>
          <w:p w14:paraId="47F5F04B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mean ± SD</w:t>
            </w:r>
          </w:p>
        </w:tc>
        <w:tc>
          <w:tcPr>
            <w:tcW w:w="1843" w:type="dxa"/>
            <w:vAlign w:val="center"/>
          </w:tcPr>
          <w:p w14:paraId="40084A91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3-component model</w:t>
            </w:r>
          </w:p>
          <w:p w14:paraId="3F9240A9" w14:textId="0AEF056D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mean ± SD</w:t>
            </w:r>
          </w:p>
        </w:tc>
        <w:tc>
          <w:tcPr>
            <w:tcW w:w="1842" w:type="dxa"/>
            <w:vAlign w:val="center"/>
          </w:tcPr>
          <w:p w14:paraId="5967CC6B" w14:textId="77777777" w:rsidR="0069531D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Intermittent</w:t>
            </w:r>
          </w:p>
          <w:p w14:paraId="18959023" w14:textId="38A97E8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3-component model</w:t>
            </w:r>
          </w:p>
          <w:p w14:paraId="41104D15" w14:textId="0D293138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mean ± SD</w:t>
            </w:r>
          </w:p>
        </w:tc>
        <w:tc>
          <w:tcPr>
            <w:tcW w:w="1264" w:type="dxa"/>
            <w:vAlign w:val="center"/>
          </w:tcPr>
          <w:p w14:paraId="2969E9C9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Global</w:t>
            </w:r>
          </w:p>
          <w:p w14:paraId="5F3A7E9D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p-value</w:t>
            </w:r>
          </w:p>
        </w:tc>
        <w:tc>
          <w:tcPr>
            <w:tcW w:w="1265" w:type="dxa"/>
            <w:vAlign w:val="center"/>
          </w:tcPr>
          <w:p w14:paraId="53D76E33" w14:textId="28568701" w:rsidR="0069531D" w:rsidRPr="00CF422F" w:rsidRDefault="0069531D" w:rsidP="008C707F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MPM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</w:t>
            </w:r>
            <w:r w:rsidRPr="00CF422F">
              <w:rPr>
                <w:rFonts w:cs="Times New Roman"/>
                <w:szCs w:val="24"/>
                <w:lang w:val="en-US"/>
              </w:rPr>
              <w:t>vs. 3CM</w:t>
            </w:r>
          </w:p>
          <w:p w14:paraId="0AAB8C59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p-value</w:t>
            </w:r>
          </w:p>
        </w:tc>
        <w:tc>
          <w:tcPr>
            <w:tcW w:w="1265" w:type="dxa"/>
            <w:vAlign w:val="center"/>
          </w:tcPr>
          <w:p w14:paraId="4B82ADB1" w14:textId="30982ADE" w:rsidR="0069531D" w:rsidRPr="00CF422F" w:rsidRDefault="0069531D" w:rsidP="008C707F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MPM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</w:t>
            </w:r>
            <w:r w:rsidRPr="00CF422F">
              <w:rPr>
                <w:rFonts w:cs="Times New Roman"/>
                <w:szCs w:val="24"/>
                <w:lang w:val="en-US"/>
              </w:rPr>
              <w:t>vs. 3CM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int</w:t>
            </w:r>
          </w:p>
          <w:p w14:paraId="6F4E3265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p-value</w:t>
            </w:r>
          </w:p>
        </w:tc>
        <w:tc>
          <w:tcPr>
            <w:tcW w:w="1265" w:type="dxa"/>
            <w:vAlign w:val="center"/>
          </w:tcPr>
          <w:p w14:paraId="25F03764" w14:textId="78757459" w:rsidR="0069531D" w:rsidRPr="00CF422F" w:rsidRDefault="0069531D" w:rsidP="008C707F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3CM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</w:t>
            </w:r>
            <w:r w:rsidRPr="00CF422F">
              <w:rPr>
                <w:rFonts w:cs="Times New Roman"/>
                <w:szCs w:val="24"/>
                <w:lang w:val="en-US"/>
              </w:rPr>
              <w:t>vs. 3CM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int</w:t>
            </w:r>
          </w:p>
          <w:p w14:paraId="0B89C3FC" w14:textId="77777777" w:rsidR="0069531D" w:rsidRPr="00CF422F" w:rsidRDefault="0069531D" w:rsidP="00835ADD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p-value</w:t>
            </w:r>
          </w:p>
        </w:tc>
      </w:tr>
      <w:tr w:rsidR="008C707F" w:rsidRPr="00CF422F" w14:paraId="5CB6F89E" w14:textId="77777777" w:rsidTr="00CF4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71105DE" w14:textId="7720229B" w:rsidR="008C707F" w:rsidRPr="00CF422F" w:rsidRDefault="008C707F" w:rsidP="008C707F">
            <w:pPr>
              <w:spacing w:before="0" w:after="0" w:line="240" w:lineRule="exact"/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>Repeated accelerations with CO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1AFF4C" w14:textId="620E576E" w:rsidR="008C707F" w:rsidRPr="00CF422F" w:rsidRDefault="008C707F" w:rsidP="008C707F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W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TOT</w:t>
            </w:r>
            <w:r w:rsidRPr="00CF422F">
              <w:rPr>
                <w:rFonts w:cs="Times New Roman"/>
                <w:szCs w:val="24"/>
                <w:lang w:val="en-US"/>
              </w:rPr>
              <w:t xml:space="preserve"> (kJ)</w:t>
            </w:r>
            <w:r w:rsidR="00CF422F" w:rsidRPr="00CF422F">
              <w:rPr>
                <w:rFonts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C0E4CA" w14:textId="39D90A90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92.6 ± 25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1625F2" w14:textId="56771219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93.4 ± 63.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BAABD4" w14:textId="30FE367B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93.4 ± 63.3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C5EA1AF" w14:textId="237CC7A7" w:rsidR="008C707F" w:rsidRPr="00CF422F" w:rsidRDefault="008C707F" w:rsidP="00CF422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 xml:space="preserve">&lt;.001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56D7CDB" w14:textId="050429A3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45BC5F0" w14:textId="0BBE0F23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4FC53CB6" w14:textId="155758AE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/</w:t>
            </w:r>
          </w:p>
        </w:tc>
      </w:tr>
      <w:tr w:rsidR="008C707F" w:rsidRPr="00CF422F" w14:paraId="27672740" w14:textId="77777777" w:rsidTr="00CF4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26CB1D1" w14:textId="77777777" w:rsidR="008C707F" w:rsidRPr="00CF422F" w:rsidRDefault="008C707F" w:rsidP="008C707F">
            <w:pPr>
              <w:spacing w:before="0" w:after="0" w:line="240" w:lineRule="exact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EEE98C2" w14:textId="270B8246" w:rsidR="008C707F" w:rsidRPr="00CF422F" w:rsidRDefault="008C707F" w:rsidP="008C707F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W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AER</w:t>
            </w:r>
            <w:r w:rsidRPr="00CF422F">
              <w:rPr>
                <w:rFonts w:cs="Times New Roman"/>
                <w:szCs w:val="24"/>
                <w:lang w:val="en-US"/>
              </w:rPr>
              <w:t xml:space="preserve"> (kJ</w:t>
            </w:r>
            <w:r w:rsidRPr="00CF422F">
              <w:rPr>
                <w:rFonts w:cs="Times New Roman"/>
                <w:szCs w:val="24"/>
                <w:vertAlign w:val="superscript"/>
                <w:lang w:val="en-US"/>
              </w:rPr>
              <w:t>)</w:t>
            </w:r>
            <w:r w:rsidR="00CF422F" w:rsidRPr="00CF422F">
              <w:rPr>
                <w:rFonts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vAlign w:val="center"/>
          </w:tcPr>
          <w:p w14:paraId="326731CE" w14:textId="52F1D012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41.8 ± 15.1</w:t>
            </w:r>
          </w:p>
        </w:tc>
        <w:tc>
          <w:tcPr>
            <w:tcW w:w="1843" w:type="dxa"/>
            <w:vAlign w:val="center"/>
          </w:tcPr>
          <w:p w14:paraId="3BEE71D2" w14:textId="21C8199C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88.8 ± 61.8</w:t>
            </w:r>
          </w:p>
        </w:tc>
        <w:tc>
          <w:tcPr>
            <w:tcW w:w="1842" w:type="dxa"/>
            <w:vAlign w:val="center"/>
          </w:tcPr>
          <w:p w14:paraId="459151CA" w14:textId="148B2BB3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76.0 ± 59.8</w:t>
            </w:r>
          </w:p>
        </w:tc>
        <w:tc>
          <w:tcPr>
            <w:tcW w:w="1264" w:type="dxa"/>
            <w:vAlign w:val="center"/>
          </w:tcPr>
          <w:p w14:paraId="72FB9DAD" w14:textId="3A182415" w:rsidR="008C707F" w:rsidRPr="00CF422F" w:rsidRDefault="008C707F" w:rsidP="00CF422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 xml:space="preserve">&lt;.001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vAlign w:val="center"/>
          </w:tcPr>
          <w:p w14:paraId="39DCFA3F" w14:textId="4B2CF9FE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vAlign w:val="center"/>
          </w:tcPr>
          <w:p w14:paraId="6D791B3A" w14:textId="177F603D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vAlign w:val="center"/>
          </w:tcPr>
          <w:p w14:paraId="5A165FD4" w14:textId="0C9BCB45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small</w:t>
            </w:r>
          </w:p>
        </w:tc>
      </w:tr>
      <w:tr w:rsidR="008C707F" w:rsidRPr="00CF422F" w14:paraId="188C171B" w14:textId="77777777" w:rsidTr="00CF4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3B5996EB" w14:textId="77777777" w:rsidR="008C707F" w:rsidRPr="00CF422F" w:rsidRDefault="008C707F" w:rsidP="008C707F">
            <w:pPr>
              <w:spacing w:before="0" w:after="0" w:line="240" w:lineRule="exact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FF98F3" w14:textId="21F4C945" w:rsidR="008C707F" w:rsidRPr="00CF422F" w:rsidRDefault="008C707F" w:rsidP="008C707F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W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ANA</w:t>
            </w:r>
            <w:r w:rsidRPr="00CF422F">
              <w:rPr>
                <w:rFonts w:cs="Times New Roman"/>
                <w:szCs w:val="24"/>
                <w:lang w:val="en-US"/>
              </w:rPr>
              <w:t xml:space="preserve"> (kJ)</w:t>
            </w:r>
            <w:r w:rsidR="00CF422F" w:rsidRPr="00CF422F">
              <w:rPr>
                <w:rFonts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9B8B7A" w14:textId="4FD1D801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50.8 ± 11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42A20F" w14:textId="40587235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4.6 ± 1.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F4FF205" w14:textId="1C223EE9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7.4 ± 5.9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90451C2" w14:textId="68D43A72" w:rsidR="008C707F" w:rsidRPr="00CF422F" w:rsidRDefault="008C707F" w:rsidP="00CF422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 xml:space="preserve">&lt;.001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05C12BD7" w14:textId="30D32465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EBB7899" w14:textId="2F280FA2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90E66D6" w14:textId="2EEC84A2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</w:tr>
      <w:tr w:rsidR="008C707F" w:rsidRPr="00CF422F" w14:paraId="3001E640" w14:textId="77777777" w:rsidTr="00CF4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8DAA5FA" w14:textId="77777777" w:rsidR="008C707F" w:rsidRPr="00CF422F" w:rsidRDefault="008C707F" w:rsidP="008C707F">
            <w:pPr>
              <w:spacing w:before="0" w:after="0" w:line="240" w:lineRule="exact"/>
              <w:jc w:val="center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>Repeated sprints</w:t>
            </w:r>
          </w:p>
          <w:p w14:paraId="7127F366" w14:textId="5B2B57F8" w:rsidR="008C707F" w:rsidRPr="00CF422F" w:rsidRDefault="008C707F" w:rsidP="008C707F">
            <w:pPr>
              <w:spacing w:before="0" w:after="0" w:line="240" w:lineRule="exact"/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>with CO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B17BBB" w14:textId="0242B995" w:rsidR="008C707F" w:rsidRPr="00CF422F" w:rsidRDefault="008C707F" w:rsidP="008C707F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W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TOT</w:t>
            </w:r>
            <w:r w:rsidRPr="00CF422F">
              <w:rPr>
                <w:rFonts w:cs="Times New Roman"/>
                <w:szCs w:val="24"/>
                <w:lang w:val="en-US"/>
              </w:rPr>
              <w:t xml:space="preserve"> (kJ)</w:t>
            </w:r>
            <w:r w:rsidR="00CF422F" w:rsidRPr="00CF422F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E46929" w14:textId="42A8F8F8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376.1 ± 62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A31486" w14:textId="67640BD2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586.6 ± 74.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B572F39" w14:textId="04266D4E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586.6 ± 74.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ABB6FAE" w14:textId="513C0008" w:rsidR="008C707F" w:rsidRPr="00CF422F" w:rsidRDefault="008C707F" w:rsidP="00CF422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 xml:space="preserve">&lt;.001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3B8351D" w14:textId="05DA23AD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CDA5747" w14:textId="1C97657D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F530C0A" w14:textId="771D2461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/</w:t>
            </w:r>
          </w:p>
        </w:tc>
      </w:tr>
      <w:tr w:rsidR="008C707F" w:rsidRPr="00CF422F" w14:paraId="207C01B9" w14:textId="77777777" w:rsidTr="00CF4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9826470" w14:textId="77777777" w:rsidR="008C707F" w:rsidRPr="00CF422F" w:rsidRDefault="008C707F" w:rsidP="008C707F">
            <w:pPr>
              <w:spacing w:before="0" w:after="0" w:line="240" w:lineRule="exac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A5416C0" w14:textId="64A6021F" w:rsidR="008C707F" w:rsidRPr="00CF422F" w:rsidRDefault="008C707F" w:rsidP="008C707F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W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AER</w:t>
            </w:r>
            <w:r w:rsidRPr="00CF422F">
              <w:rPr>
                <w:rFonts w:cs="Times New Roman"/>
                <w:szCs w:val="24"/>
                <w:lang w:val="en-US"/>
              </w:rPr>
              <w:t xml:space="preserve"> (kJ)</w:t>
            </w:r>
            <w:r w:rsidR="00CF422F" w:rsidRPr="00CF422F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26F9732E" w14:textId="34099161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52.7 ± 26.5</w:t>
            </w:r>
          </w:p>
        </w:tc>
        <w:tc>
          <w:tcPr>
            <w:tcW w:w="1843" w:type="dxa"/>
            <w:vAlign w:val="center"/>
          </w:tcPr>
          <w:p w14:paraId="4AC484BA" w14:textId="6E1AFEB1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518.3 ± 64.7</w:t>
            </w:r>
          </w:p>
        </w:tc>
        <w:tc>
          <w:tcPr>
            <w:tcW w:w="1842" w:type="dxa"/>
            <w:vAlign w:val="center"/>
          </w:tcPr>
          <w:p w14:paraId="7024A551" w14:textId="1CA9BEF2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451.4 ± 59.7</w:t>
            </w:r>
          </w:p>
        </w:tc>
        <w:tc>
          <w:tcPr>
            <w:tcW w:w="1264" w:type="dxa"/>
            <w:vAlign w:val="center"/>
          </w:tcPr>
          <w:p w14:paraId="48E6F4C9" w14:textId="370EFA18" w:rsidR="008C707F" w:rsidRPr="00CF422F" w:rsidRDefault="008C707F" w:rsidP="00CF422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 xml:space="preserve">&lt;.001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vAlign w:val="center"/>
          </w:tcPr>
          <w:p w14:paraId="5F498D46" w14:textId="549D3CB0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vAlign w:val="center"/>
          </w:tcPr>
          <w:p w14:paraId="23BD907F" w14:textId="2F2E2134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vAlign w:val="center"/>
          </w:tcPr>
          <w:p w14:paraId="3A5D185A" w14:textId="17BC85A2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</w:tr>
      <w:tr w:rsidR="008C707F" w:rsidRPr="00CF422F" w14:paraId="4ED676E6" w14:textId="77777777" w:rsidTr="00CF4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A256023" w14:textId="77777777" w:rsidR="008C707F" w:rsidRPr="00CF422F" w:rsidRDefault="008C707F" w:rsidP="008C707F">
            <w:pPr>
              <w:spacing w:before="0" w:after="0" w:line="240" w:lineRule="exac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16E5F99B" w14:textId="27FFE0DB" w:rsidR="008C707F" w:rsidRPr="00CF422F" w:rsidRDefault="008C707F" w:rsidP="008C707F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W</w:t>
            </w:r>
            <w:r w:rsidRPr="00CF422F">
              <w:rPr>
                <w:rFonts w:cs="Times New Roman"/>
                <w:szCs w:val="24"/>
                <w:vertAlign w:val="subscript"/>
                <w:lang w:val="en-US"/>
              </w:rPr>
              <w:t>ANA</w:t>
            </w:r>
            <w:r w:rsidRPr="00CF422F">
              <w:rPr>
                <w:rFonts w:cs="Times New Roman"/>
                <w:szCs w:val="24"/>
                <w:lang w:val="en-US"/>
              </w:rPr>
              <w:t xml:space="preserve"> (kJ)</w:t>
            </w:r>
            <w:r w:rsidR="00CF422F" w:rsidRPr="00CF422F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0FA56F73" w14:textId="365F651B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223.4 ± 37.1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58B154D6" w14:textId="04B67AB4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68.3 ± 14.7</w:t>
            </w:r>
          </w:p>
        </w:tc>
        <w:tc>
          <w:tcPr>
            <w:tcW w:w="1842" w:type="dxa"/>
            <w:tcBorders>
              <w:bottom w:val="dashed" w:sz="4" w:space="0" w:color="auto"/>
            </w:tcBorders>
            <w:vAlign w:val="center"/>
          </w:tcPr>
          <w:p w14:paraId="26106937" w14:textId="678E0037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szCs w:val="24"/>
                <w:lang w:val="en-US"/>
              </w:rPr>
              <w:t>135.3 ± 25.4</w:t>
            </w:r>
          </w:p>
        </w:tc>
        <w:tc>
          <w:tcPr>
            <w:tcW w:w="1264" w:type="dxa"/>
            <w:tcBorders>
              <w:bottom w:val="dashed" w:sz="4" w:space="0" w:color="auto"/>
            </w:tcBorders>
            <w:vAlign w:val="center"/>
          </w:tcPr>
          <w:p w14:paraId="5EA123CB" w14:textId="4DAB19FE" w:rsidR="008C707F" w:rsidRPr="00CF422F" w:rsidRDefault="008C707F" w:rsidP="00CF422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 xml:space="preserve">&lt;.001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bottom w:val="dashed" w:sz="4" w:space="0" w:color="auto"/>
            </w:tcBorders>
            <w:vAlign w:val="center"/>
          </w:tcPr>
          <w:p w14:paraId="66E70127" w14:textId="38110136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bottom w:val="dashed" w:sz="4" w:space="0" w:color="auto"/>
            </w:tcBorders>
            <w:vAlign w:val="center"/>
          </w:tcPr>
          <w:p w14:paraId="47243046" w14:textId="7F684995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  <w:tc>
          <w:tcPr>
            <w:tcW w:w="1265" w:type="dxa"/>
            <w:tcBorders>
              <w:bottom w:val="dashed" w:sz="4" w:space="0" w:color="auto"/>
            </w:tcBorders>
            <w:vAlign w:val="center"/>
          </w:tcPr>
          <w:p w14:paraId="525CD7FA" w14:textId="5EDBD895" w:rsidR="008C707F" w:rsidRPr="00CF422F" w:rsidRDefault="008C707F" w:rsidP="008C707F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F422F">
              <w:rPr>
                <w:rFonts w:cs="Times New Roman"/>
                <w:lang w:val="en-US"/>
              </w:rPr>
              <w:t>&lt;.001</w:t>
            </w:r>
            <w:r w:rsidRPr="00CF422F">
              <w:rPr>
                <w:rFonts w:cs="Times New Roman"/>
                <w:color w:val="000000"/>
                <w:lang w:val="en-US"/>
              </w:rPr>
              <w:t xml:space="preserve"> </w:t>
            </w:r>
            <w:r w:rsidRPr="00CF422F">
              <w:rPr>
                <w:rFonts w:cs="Times New Roman"/>
                <w:color w:val="000000"/>
                <w:vertAlign w:val="superscript"/>
                <w:lang w:val="en-US"/>
              </w:rPr>
              <w:t>large</w:t>
            </w:r>
          </w:p>
        </w:tc>
      </w:tr>
      <w:tr w:rsidR="008C707F" w:rsidRPr="00CF422F" w14:paraId="27A7E2FA" w14:textId="77777777" w:rsidTr="00835AD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4" w:type="dxa"/>
            <w:gridSpan w:val="9"/>
            <w:tcBorders>
              <w:top w:val="single" w:sz="4" w:space="0" w:color="auto"/>
              <w:bottom w:val="nil"/>
            </w:tcBorders>
          </w:tcPr>
          <w:p w14:paraId="2369A9E8" w14:textId="03776EAB" w:rsidR="008C707F" w:rsidRPr="00CF422F" w:rsidRDefault="008C707F" w:rsidP="008C707F">
            <w:pPr>
              <w:spacing w:before="0" w:after="0" w:line="240" w:lineRule="exact"/>
              <w:jc w:val="both"/>
              <w:rPr>
                <w:rFonts w:cs="Times New Roman"/>
                <w:b w:val="0"/>
                <w:bCs w:val="0"/>
                <w:szCs w:val="24"/>
                <w:u w:val="single"/>
                <w:lang w:val="en-US"/>
              </w:rPr>
            </w:pPr>
            <w:r w:rsidRPr="00CF422F">
              <w:rPr>
                <w:rFonts w:cs="Times New Roman"/>
                <w:b w:val="0"/>
                <w:bCs w:val="0"/>
                <w:szCs w:val="24"/>
                <w:u w:val="single"/>
                <w:lang w:val="en-US"/>
              </w:rPr>
              <w:t>Note: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Means, standard deviations, p-values, and interpretations of effect sizes (superscripted) are shown. </w:t>
            </w:r>
            <w:r w:rsidR="00CF422F" w:rsidRPr="009D1B43">
              <w:rPr>
                <w:rFonts w:cs="Times New Roman"/>
                <w:b w:val="0"/>
                <w:bCs w:val="0"/>
                <w:szCs w:val="24"/>
                <w:vertAlign w:val="superscript"/>
                <w:lang w:val="en-US"/>
              </w:rPr>
              <w:t>*</w:t>
            </w:r>
            <w:r w:rsid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= analyzed by one-way repeated measures ANOVA and t-test; </w:t>
            </w:r>
            <w:r w:rsidR="00CF422F" w:rsidRPr="009D1B43">
              <w:rPr>
                <w:rFonts w:cs="Times New Roman"/>
                <w:b w:val="0"/>
                <w:bCs w:val="0"/>
                <w:szCs w:val="24"/>
                <w:vertAlign w:val="superscript"/>
                <w:lang w:val="en-US"/>
              </w:rPr>
              <w:t>#</w:t>
            </w:r>
            <w:r w:rsid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= analyzed by Friedman and Wilcoxon test; 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>3CM = 3-component model; 3CM</w:t>
            </w:r>
            <w:r w:rsidRPr="00CF422F">
              <w:rPr>
                <w:rFonts w:cs="Times New Roman"/>
                <w:b w:val="0"/>
                <w:bCs w:val="0"/>
                <w:szCs w:val="24"/>
                <w:vertAlign w:val="subscript"/>
                <w:lang w:val="en-US"/>
              </w:rPr>
              <w:t>int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= intermittent 3-component model; COD = change of direction; MPM = metabolic power model; W</w:t>
            </w:r>
            <w:r w:rsidRPr="00CF422F">
              <w:rPr>
                <w:rFonts w:cs="Times New Roman"/>
                <w:b w:val="0"/>
                <w:bCs w:val="0"/>
                <w:szCs w:val="24"/>
                <w:vertAlign w:val="subscript"/>
                <w:lang w:val="en-US"/>
              </w:rPr>
              <w:t>AER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= aerobic energy supply; W</w:t>
            </w:r>
            <w:r w:rsidRPr="00CF422F">
              <w:rPr>
                <w:rFonts w:cs="Times New Roman"/>
                <w:b w:val="0"/>
                <w:bCs w:val="0"/>
                <w:szCs w:val="24"/>
                <w:vertAlign w:val="subscript"/>
                <w:lang w:val="en-US"/>
              </w:rPr>
              <w:t>ANA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= anaerobic </w:t>
            </w:r>
            <w:proofErr w:type="spellStart"/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>alactic</w:t>
            </w:r>
            <w:proofErr w:type="spellEnd"/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and lactic energy supply; W</w:t>
            </w:r>
            <w:r w:rsidRPr="00CF422F">
              <w:rPr>
                <w:rFonts w:cs="Times New Roman"/>
                <w:b w:val="0"/>
                <w:bCs w:val="0"/>
                <w:szCs w:val="24"/>
                <w:vertAlign w:val="subscript"/>
                <w:lang w:val="en-US"/>
              </w:rPr>
              <w:t>TOT</w:t>
            </w:r>
            <w:r w:rsidRPr="00CF422F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= total energy expenditure.</w:t>
            </w:r>
          </w:p>
        </w:tc>
      </w:tr>
    </w:tbl>
    <w:p w14:paraId="7E4406F2" w14:textId="77777777" w:rsidR="008C707F" w:rsidRPr="008C707F" w:rsidRDefault="008C707F" w:rsidP="00654E8F">
      <w:pPr>
        <w:spacing w:before="240"/>
      </w:pPr>
    </w:p>
    <w:sectPr w:rsidR="008C707F" w:rsidRPr="008C707F" w:rsidSect="008C707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4FABF" w14:textId="77777777" w:rsidR="00924093" w:rsidRDefault="00924093" w:rsidP="00117666">
      <w:pPr>
        <w:spacing w:after="0"/>
      </w:pPr>
      <w:r>
        <w:separator/>
      </w:r>
    </w:p>
  </w:endnote>
  <w:endnote w:type="continuationSeparator" w:id="0">
    <w:p w14:paraId="580251C7" w14:textId="77777777" w:rsidR="00924093" w:rsidRDefault="009240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93D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D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93D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D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25824" w14:textId="77777777" w:rsidR="00924093" w:rsidRDefault="00924093" w:rsidP="00117666">
      <w:pPr>
        <w:spacing w:after="0"/>
      </w:pPr>
      <w:r>
        <w:separator/>
      </w:r>
    </w:p>
  </w:footnote>
  <w:footnote w:type="continuationSeparator" w:id="0">
    <w:p w14:paraId="79242552" w14:textId="77777777" w:rsidR="00924093" w:rsidRDefault="009240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93D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93D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AB5"/>
    <w:rsid w:val="00077D53"/>
    <w:rsid w:val="00105FD9"/>
    <w:rsid w:val="00117666"/>
    <w:rsid w:val="001549D3"/>
    <w:rsid w:val="00160065"/>
    <w:rsid w:val="00177D84"/>
    <w:rsid w:val="001A7EBE"/>
    <w:rsid w:val="00267D18"/>
    <w:rsid w:val="002868E2"/>
    <w:rsid w:val="002869C3"/>
    <w:rsid w:val="002936E4"/>
    <w:rsid w:val="002B4A57"/>
    <w:rsid w:val="002C74CA"/>
    <w:rsid w:val="003544FB"/>
    <w:rsid w:val="00372640"/>
    <w:rsid w:val="003D2D47"/>
    <w:rsid w:val="003D2F2D"/>
    <w:rsid w:val="00401590"/>
    <w:rsid w:val="00447801"/>
    <w:rsid w:val="00452E9C"/>
    <w:rsid w:val="004735C8"/>
    <w:rsid w:val="004961FF"/>
    <w:rsid w:val="004E3F59"/>
    <w:rsid w:val="00517A89"/>
    <w:rsid w:val="005250F2"/>
    <w:rsid w:val="00593EEA"/>
    <w:rsid w:val="005A5EEE"/>
    <w:rsid w:val="006375C7"/>
    <w:rsid w:val="00654E8F"/>
    <w:rsid w:val="00660D05"/>
    <w:rsid w:val="006820B1"/>
    <w:rsid w:val="0069531D"/>
    <w:rsid w:val="006B7D14"/>
    <w:rsid w:val="006C6393"/>
    <w:rsid w:val="00701727"/>
    <w:rsid w:val="0070566C"/>
    <w:rsid w:val="00714C50"/>
    <w:rsid w:val="00725A7D"/>
    <w:rsid w:val="007501BE"/>
    <w:rsid w:val="00790BB3"/>
    <w:rsid w:val="007C206C"/>
    <w:rsid w:val="007E0057"/>
    <w:rsid w:val="00803D24"/>
    <w:rsid w:val="00817DD6"/>
    <w:rsid w:val="00885156"/>
    <w:rsid w:val="008C707F"/>
    <w:rsid w:val="009151AA"/>
    <w:rsid w:val="00924093"/>
    <w:rsid w:val="0093429D"/>
    <w:rsid w:val="00943573"/>
    <w:rsid w:val="00970F7D"/>
    <w:rsid w:val="00994A3D"/>
    <w:rsid w:val="009C2B12"/>
    <w:rsid w:val="009C70F3"/>
    <w:rsid w:val="00A174D9"/>
    <w:rsid w:val="00A569CD"/>
    <w:rsid w:val="00A93DB2"/>
    <w:rsid w:val="00AB5EE2"/>
    <w:rsid w:val="00AB6715"/>
    <w:rsid w:val="00AC0CD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22F"/>
    <w:rsid w:val="00CF75B6"/>
    <w:rsid w:val="00DB59C3"/>
    <w:rsid w:val="00DC259A"/>
    <w:rsid w:val="00DE23E8"/>
    <w:rsid w:val="00E52377"/>
    <w:rsid w:val="00E64E17"/>
    <w:rsid w:val="00E866C9"/>
    <w:rsid w:val="00EA0BC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8C707F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a Brochhagen</cp:lastModifiedBy>
  <cp:revision>4</cp:revision>
  <cp:lastPrinted>2013-10-03T12:51:00Z</cp:lastPrinted>
  <dcterms:created xsi:type="dcterms:W3CDTF">2025-04-10T13:11:00Z</dcterms:created>
  <dcterms:modified xsi:type="dcterms:W3CDTF">2025-04-1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